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592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7"/>
        <w:gridCol w:w="1559"/>
      </w:tblGrid>
      <w:tr w:rsidR="00E23623" w:rsidRPr="00A114AB" w:rsidTr="00A114AB">
        <w:trPr>
          <w:trHeight w:val="285"/>
        </w:trPr>
        <w:tc>
          <w:tcPr>
            <w:tcW w:w="7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23623" w:rsidRPr="00A114AB" w:rsidRDefault="00E23623" w:rsidP="00E23623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114AB">
              <w:rPr>
                <w:rFonts w:ascii="Times New Roman" w:hAnsi="Times New Roman" w:cs="Times New Roman"/>
                <w:b/>
                <w:bCs/>
                <w:szCs w:val="22"/>
              </w:rPr>
              <w:t>Enzy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23623" w:rsidRPr="00A114AB" w:rsidRDefault="00E23623" w:rsidP="00E23623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114AB">
              <w:rPr>
                <w:rFonts w:ascii="Times New Roman" w:hAnsi="Times New Roman" w:cs="Times New Roman"/>
                <w:b/>
                <w:bCs/>
                <w:szCs w:val="22"/>
              </w:rPr>
              <w:t>The number of reads</w:t>
            </w:r>
          </w:p>
        </w:tc>
      </w:tr>
      <w:tr w:rsidR="0046385A" w:rsidRPr="00A114AB" w:rsidTr="00A114AB">
        <w:trPr>
          <w:trHeight w:val="28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K00024 malate dehydrogenase [EC:1.1.1.3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610</w:t>
            </w:r>
          </w:p>
        </w:tc>
      </w:tr>
      <w:tr w:rsidR="0046385A" w:rsidRPr="00A114AB" w:rsidTr="00A114AB">
        <w:trPr>
          <w:trHeight w:val="28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K00029 malate dehydrogenase (oxaloacetate-</w:t>
            </w:r>
            <w:proofErr w:type="spellStart"/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decarboxylating</w:t>
            </w:r>
            <w:proofErr w:type="spellEnd"/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)(NADP+) [EC:1.1.1.4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106</w:t>
            </w:r>
          </w:p>
        </w:tc>
      </w:tr>
      <w:tr w:rsidR="0046385A" w:rsidRPr="00A114AB" w:rsidTr="00A114AB">
        <w:trPr>
          <w:trHeight w:val="28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K00150 glyceraldehyde-3-phosphate dehydrogenase (NAD(P)) [EC:1.2.1.5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228</w:t>
            </w:r>
          </w:p>
        </w:tc>
      </w:tr>
      <w:tr w:rsidR="0046385A" w:rsidRPr="00A114AB" w:rsidTr="00A114AB">
        <w:trPr>
          <w:trHeight w:val="28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 xml:space="preserve">K00615 </w:t>
            </w:r>
            <w:proofErr w:type="spellStart"/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transketolase</w:t>
            </w:r>
            <w:proofErr w:type="spellEnd"/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 xml:space="preserve"> [EC:2.2.1.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1633</w:t>
            </w:r>
          </w:p>
        </w:tc>
      </w:tr>
      <w:tr w:rsidR="0046385A" w:rsidRPr="00A114AB" w:rsidTr="00A114AB">
        <w:trPr>
          <w:trHeight w:val="28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K00812 aspartate aminotransferase [EC:2.6.1.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566</w:t>
            </w:r>
          </w:p>
        </w:tc>
      </w:tr>
      <w:tr w:rsidR="0046385A" w:rsidRPr="00A114AB" w:rsidTr="00A114AB">
        <w:trPr>
          <w:trHeight w:val="28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K00813 aspartate aminotransferase [EC:2.6.1.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23</w:t>
            </w:r>
          </w:p>
        </w:tc>
      </w:tr>
      <w:tr w:rsidR="0046385A" w:rsidRPr="00A114AB" w:rsidTr="00A114AB">
        <w:trPr>
          <w:trHeight w:val="28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 xml:space="preserve">K00855 </w:t>
            </w:r>
            <w:proofErr w:type="spellStart"/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phosphoribulokinase</w:t>
            </w:r>
            <w:proofErr w:type="spellEnd"/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 xml:space="preserve"> [EC:2.7.1.1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77</w:t>
            </w:r>
          </w:p>
        </w:tc>
      </w:tr>
      <w:tr w:rsidR="0046385A" w:rsidRPr="00A114AB" w:rsidTr="00A114AB">
        <w:trPr>
          <w:trHeight w:val="28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K00873 pyruvate kinase [EC:2.7.1.4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552</w:t>
            </w:r>
          </w:p>
        </w:tc>
      </w:tr>
      <w:tr w:rsidR="0046385A" w:rsidRPr="00A114AB" w:rsidTr="00A114AB">
        <w:trPr>
          <w:trHeight w:val="28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K00927 phosphoglycerate kinase [EC:2.7.2.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613</w:t>
            </w:r>
          </w:p>
        </w:tc>
      </w:tr>
      <w:tr w:rsidR="0046385A" w:rsidRPr="00A114AB" w:rsidTr="00A114AB">
        <w:trPr>
          <w:trHeight w:val="28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 xml:space="preserve">K01006 pyruvate, orthophosphate </w:t>
            </w:r>
            <w:proofErr w:type="spellStart"/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dikinase</w:t>
            </w:r>
            <w:proofErr w:type="spellEnd"/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 xml:space="preserve"> [EC:2.7.9.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1286</w:t>
            </w:r>
          </w:p>
        </w:tc>
      </w:tr>
      <w:tr w:rsidR="0046385A" w:rsidRPr="00A114AB" w:rsidTr="00A114AB">
        <w:trPr>
          <w:trHeight w:val="28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K01595 phosphoenolpyruvate carboxylase [EC:4.1.1.3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361</w:t>
            </w:r>
          </w:p>
        </w:tc>
      </w:tr>
      <w:tr w:rsidR="0046385A" w:rsidRPr="00A114AB" w:rsidTr="00A114AB">
        <w:trPr>
          <w:trHeight w:val="28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K01601 ribulose-bisphosphate carboxylase large chain [EC:4.1.1.3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59</w:t>
            </w:r>
          </w:p>
        </w:tc>
      </w:tr>
      <w:tr w:rsidR="0046385A" w:rsidRPr="00A114AB" w:rsidTr="00A114AB">
        <w:trPr>
          <w:trHeight w:val="28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K01602 ribulose-bisphosphate carboxylase small chain [EC:4.1.1.3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6</w:t>
            </w:r>
          </w:p>
        </w:tc>
      </w:tr>
      <w:tr w:rsidR="0046385A" w:rsidRPr="00A114AB" w:rsidTr="00A114AB">
        <w:trPr>
          <w:trHeight w:val="28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 xml:space="preserve">K01610 phosphoenolpyruvate </w:t>
            </w:r>
            <w:proofErr w:type="spellStart"/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carboxykinase</w:t>
            </w:r>
            <w:proofErr w:type="spellEnd"/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 xml:space="preserve"> (ATP) [EC:4.1.1.4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557</w:t>
            </w:r>
          </w:p>
        </w:tc>
      </w:tr>
      <w:tr w:rsidR="0046385A" w:rsidRPr="00A114AB" w:rsidTr="00A114AB">
        <w:trPr>
          <w:trHeight w:val="28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 xml:space="preserve">K01621 </w:t>
            </w:r>
            <w:proofErr w:type="spellStart"/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phosphoketolase</w:t>
            </w:r>
            <w:proofErr w:type="spellEnd"/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 xml:space="preserve"> [EC:4.1.2.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104</w:t>
            </w:r>
          </w:p>
        </w:tc>
      </w:tr>
      <w:tr w:rsidR="0046385A" w:rsidRPr="00A114AB" w:rsidTr="00A114AB">
        <w:trPr>
          <w:trHeight w:val="28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K01623 fructose-bisphosphate aldolase, class I [EC:4.1.2.1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180</w:t>
            </w:r>
          </w:p>
        </w:tc>
      </w:tr>
      <w:tr w:rsidR="0046385A" w:rsidRPr="00A114AB" w:rsidTr="00A114AB">
        <w:trPr>
          <w:trHeight w:val="28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K01624 fructose-bisphosphate aldolase, class II [EC:4.1.2.1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290</w:t>
            </w:r>
          </w:p>
        </w:tc>
      </w:tr>
      <w:tr w:rsidR="0046385A" w:rsidRPr="00A114AB" w:rsidTr="00A114AB">
        <w:trPr>
          <w:trHeight w:val="28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 xml:space="preserve">K01632 fructose-6-phosphate </w:t>
            </w:r>
            <w:proofErr w:type="spellStart"/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phosphoketolase</w:t>
            </w:r>
            <w:proofErr w:type="spellEnd"/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 xml:space="preserve"> [EC:4.1.2.2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20</w:t>
            </w:r>
          </w:p>
        </w:tc>
      </w:tr>
      <w:tr w:rsidR="0046385A" w:rsidRPr="00A114AB" w:rsidTr="00A114AB">
        <w:trPr>
          <w:trHeight w:val="28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K01783 ribulose-phosphate 3-epimerase [EC:5.1.3.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215</w:t>
            </w:r>
          </w:p>
        </w:tc>
      </w:tr>
      <w:tr w:rsidR="0046385A" w:rsidRPr="00A114AB" w:rsidTr="00A114AB">
        <w:trPr>
          <w:trHeight w:val="28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 xml:space="preserve">K01803 </w:t>
            </w:r>
            <w:proofErr w:type="spellStart"/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triosephosphate</w:t>
            </w:r>
            <w:proofErr w:type="spellEnd"/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 xml:space="preserve"> isomerase (TIM) [EC:5.3.1.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425</w:t>
            </w:r>
          </w:p>
        </w:tc>
      </w:tr>
      <w:tr w:rsidR="0046385A" w:rsidRPr="00A114AB" w:rsidTr="00A114AB">
        <w:trPr>
          <w:trHeight w:val="28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K01807 ribose 5-phosphate isomerase A [EC:5.3.1.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281</w:t>
            </w:r>
          </w:p>
        </w:tc>
      </w:tr>
      <w:tr w:rsidR="0046385A" w:rsidRPr="00A114AB" w:rsidTr="00A114AB">
        <w:trPr>
          <w:trHeight w:val="28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K01808 ribose 5-phosphate isomerase B [EC:5.3.1.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113</w:t>
            </w:r>
          </w:p>
        </w:tc>
      </w:tr>
      <w:tr w:rsidR="0046385A" w:rsidRPr="00A114AB" w:rsidTr="00A114AB">
        <w:trPr>
          <w:trHeight w:val="28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K02446 fructose-1,6-bisphosphatase II [EC:3.1.3.1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257</w:t>
            </w:r>
          </w:p>
        </w:tc>
      </w:tr>
      <w:tr w:rsidR="0046385A" w:rsidRPr="00A114AB" w:rsidTr="00A114AB">
        <w:trPr>
          <w:trHeight w:val="28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K03841 fructose-1,6-bisphosphatase I [EC:3.1.3.1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152</w:t>
            </w:r>
          </w:p>
        </w:tc>
      </w:tr>
      <w:tr w:rsidR="0046385A" w:rsidRPr="00A114AB" w:rsidTr="00A114AB">
        <w:trPr>
          <w:trHeight w:val="285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K04041 fructose-1,6-bisphosphatase III [EC:3.1.3.1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11</w:t>
            </w:r>
          </w:p>
        </w:tc>
      </w:tr>
      <w:tr w:rsidR="0046385A" w:rsidRPr="00A114AB" w:rsidTr="00A114AB">
        <w:trPr>
          <w:trHeight w:val="285"/>
        </w:trPr>
        <w:tc>
          <w:tcPr>
            <w:tcW w:w="7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K11358 aspartate aminotransferase [EC:2.6.1.1]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27</w:t>
            </w:r>
          </w:p>
        </w:tc>
      </w:tr>
      <w:tr w:rsidR="0046385A" w:rsidRPr="00A114AB" w:rsidTr="00A114AB">
        <w:trPr>
          <w:trHeight w:val="285"/>
        </w:trPr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K11532 fructose-1,6-bisphosphatase II / sedoheptulose-1,7-bisphosphatase [EC:3.1.3.11 3.1.3.37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6385A" w:rsidRPr="00A114AB" w:rsidRDefault="0046385A" w:rsidP="0046385A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114AB">
              <w:rPr>
                <w:rFonts w:ascii="Times New Roman" w:hAnsi="Times New Roman" w:cs="Times New Roman"/>
                <w:color w:val="000000"/>
                <w:szCs w:val="22"/>
              </w:rPr>
              <w:t>4</w:t>
            </w:r>
          </w:p>
        </w:tc>
      </w:tr>
    </w:tbl>
    <w:p w:rsidR="00BF2C02" w:rsidRPr="00160C27" w:rsidRDefault="00AA06DD" w:rsidP="00E23623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>Additional file 10: Table S6</w:t>
      </w:r>
      <w:r w:rsidR="009657D8" w:rsidRPr="00E23623">
        <w:rPr>
          <w:rFonts w:ascii="Times New Roman" w:hAnsi="Times New Roman" w:cs="Times New Roman"/>
          <w:b/>
          <w:bCs/>
          <w:szCs w:val="22"/>
        </w:rPr>
        <w:t xml:space="preserve">. </w:t>
      </w:r>
      <w:r w:rsidR="009657D8" w:rsidRPr="00E23623">
        <w:rPr>
          <w:rFonts w:ascii="Times New Roman" w:hAnsi="Times New Roman" w:cs="Times New Roman"/>
          <w:szCs w:val="22"/>
        </w:rPr>
        <w:t xml:space="preserve">The </w:t>
      </w:r>
      <w:r w:rsidR="0046385A">
        <w:rPr>
          <w:rFonts w:ascii="Times New Roman" w:hAnsi="Times New Roman" w:cs="Times New Roman"/>
          <w:szCs w:val="22"/>
        </w:rPr>
        <w:t>identified microbial genes involve</w:t>
      </w:r>
      <w:r w:rsidR="002C5558">
        <w:rPr>
          <w:rFonts w:ascii="Times New Roman" w:hAnsi="Times New Roman" w:cs="Times New Roman"/>
          <w:szCs w:val="22"/>
        </w:rPr>
        <w:t>d in carbon fixation from</w:t>
      </w:r>
      <w:bookmarkStart w:id="0" w:name="_GoBack"/>
      <w:bookmarkEnd w:id="0"/>
      <w:r w:rsidR="0046385A">
        <w:rPr>
          <w:rFonts w:ascii="Times New Roman" w:hAnsi="Times New Roman" w:cs="Times New Roman"/>
          <w:szCs w:val="22"/>
        </w:rPr>
        <w:t xml:space="preserve"> photosynthetic organisms. </w:t>
      </w:r>
    </w:p>
    <w:sectPr w:rsidR="00BF2C02" w:rsidRPr="00160C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7D8"/>
    <w:rsid w:val="00160C27"/>
    <w:rsid w:val="002C5558"/>
    <w:rsid w:val="0046385A"/>
    <w:rsid w:val="004D5406"/>
    <w:rsid w:val="00523225"/>
    <w:rsid w:val="009657D8"/>
    <w:rsid w:val="009E04BF"/>
    <w:rsid w:val="00A04EA1"/>
    <w:rsid w:val="00A114AB"/>
    <w:rsid w:val="00AA06DD"/>
    <w:rsid w:val="00BF2C02"/>
    <w:rsid w:val="00DC3FD8"/>
    <w:rsid w:val="00E23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510E3B-A10E-4847-A08F-4753C1CB5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57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57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5406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406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555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F535E5-2A11-4E72-8B3C-36182CE000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irak Wiseschart</dc:creator>
  <cp:keywords/>
  <dc:description/>
  <cp:lastModifiedBy>Apirak Wiseschart</cp:lastModifiedBy>
  <cp:revision>6</cp:revision>
  <cp:lastPrinted>2017-12-26T03:14:00Z</cp:lastPrinted>
  <dcterms:created xsi:type="dcterms:W3CDTF">2018-02-28T16:07:00Z</dcterms:created>
  <dcterms:modified xsi:type="dcterms:W3CDTF">2018-08-16T06:39:00Z</dcterms:modified>
</cp:coreProperties>
</file>